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1D6C0" w14:textId="77777777" w:rsidR="000F7A95" w:rsidRDefault="000F7A95" w:rsidP="001450A8">
      <w:r>
        <w:t>Supplementary Data 1</w:t>
      </w:r>
    </w:p>
    <w:p w14:paraId="5D7F6506" w14:textId="77777777" w:rsidR="000F7A95" w:rsidRDefault="000F7A95" w:rsidP="001450A8"/>
    <w:p w14:paraId="6C0CD36F" w14:textId="64D86AA0" w:rsidR="001450A8" w:rsidRDefault="001450A8" w:rsidP="001450A8">
      <w:r>
        <w:t xml:space="preserve">File Name: </w:t>
      </w:r>
      <w:r w:rsidR="007E2184">
        <w:t xml:space="preserve">HMLP-plugin-for-LAMMPS.zip </w:t>
      </w:r>
      <w:r w:rsidR="000F7A95">
        <w:t xml:space="preserve">    </w:t>
      </w:r>
    </w:p>
    <w:p w14:paraId="431831A0" w14:textId="77777777" w:rsidR="001450A8" w:rsidRDefault="001450A8" w:rsidP="001450A8"/>
    <w:p w14:paraId="12349AF9" w14:textId="0A3CAD21" w:rsidR="00D038BD" w:rsidRDefault="001450A8" w:rsidP="001450A8">
      <w:r>
        <w:t xml:space="preserve">Description: The Supplementary Data </w:t>
      </w:r>
      <w:r w:rsidR="007E2184">
        <w:t xml:space="preserve">is a compressed file which </w:t>
      </w:r>
      <w:r>
        <w:t xml:space="preserve">includes our HMLP plugin code for the MD simulation code LAMMPS, a readme file </w:t>
      </w:r>
      <w:r w:rsidR="007E2184">
        <w:t xml:space="preserve">which explains </w:t>
      </w:r>
      <w:r>
        <w:t>how to compile and run the code, as well as an example of in</w:t>
      </w:r>
      <w:r w:rsidR="007E2184">
        <w:t>put</w:t>
      </w:r>
      <w:r>
        <w:t xml:space="preserve"> file</w:t>
      </w:r>
      <w:r w:rsidR="007E2184">
        <w:t>s</w:t>
      </w:r>
      <w:r>
        <w:t>.</w:t>
      </w:r>
    </w:p>
    <w:sectPr w:rsidR="00D03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7998"/>
    <w:rsid w:val="000F7A95"/>
    <w:rsid w:val="001450A8"/>
    <w:rsid w:val="00737998"/>
    <w:rsid w:val="007E2184"/>
    <w:rsid w:val="00D0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5328D"/>
  <w15:docId w15:val="{9FC1D441-14D7-BF4C-9943-7ED82E38B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51</Characters>
  <Application>Microsoft Office Word</Application>
  <DocSecurity>0</DocSecurity>
  <Lines>2</Lines>
  <Paragraphs>1</Paragraphs>
  <ScaleCrop>false</ScaleCrop>
  <Company>China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ACKLAND Graeme</cp:lastModifiedBy>
  <cp:revision>4</cp:revision>
  <dcterms:created xsi:type="dcterms:W3CDTF">2020-09-08T15:47:00Z</dcterms:created>
  <dcterms:modified xsi:type="dcterms:W3CDTF">2020-09-08T16:32:00Z</dcterms:modified>
</cp:coreProperties>
</file>